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</w:rPr>
      </w:pPr>
      <w:r>
        <w:rPr>
          <w:b/>
          <w:color w:val="000000"/>
          <w:szCs w:val="21"/>
        </w:rPr>
        <w:t xml:space="preserve">Table S1. </w:t>
      </w:r>
      <w:r>
        <w:rPr>
          <w:color w:val="000000"/>
          <w:szCs w:val="21"/>
        </w:rPr>
        <w:t xml:space="preserve">List of species used in this study.  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326"/>
        <w:gridCol w:w="1370"/>
        <w:gridCol w:w="1307"/>
        <w:gridCol w:w="1307"/>
      </w:tblGrid>
      <w:tr>
        <w:trPr/>
        <w:tc>
          <w:tcPr>
            <w:tcW w:w="24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xa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venance</w:t>
            </w:r>
          </w:p>
        </w:tc>
        <w:tc>
          <w:tcPr>
            <w:tcW w:w="3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 accession No.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dhF 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rnS</w:t>
            </w:r>
            <w:r>
              <w:rPr>
                <w:color w:val="000000"/>
                <w:sz w:val="18"/>
                <w:szCs w:val="18"/>
              </w:rPr>
              <w:t>-trn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Waxy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altomata procumbens </w:t>
            </w:r>
          </w:p>
        </w:tc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47429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98374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9637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abutiloides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47415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555453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562948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accrescens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F500795.1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8375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6375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</w:t>
            </w:r>
            <w:r>
              <w:rPr>
                <w:color w:val="000000"/>
                <w:kern w:val="0"/>
                <w:sz w:val="18"/>
                <w:szCs w:val="18"/>
                <w:lang w:val="zh-CN"/>
              </w:rPr>
              <w:t xml:space="preserve"> aculeatissim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erbiseed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3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79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6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adhaerens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24061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376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6377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aethiopic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797.1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377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6378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aviculare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47418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555458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562952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betacea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47428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8386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6387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lanum campanulatum  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F500807.1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387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6388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candid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24072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555459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562953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capsicoides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08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555460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562954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capsicoides15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rbiseed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3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0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6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carolinense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11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391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6392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carolinense27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cepted from soybean imported from American by in Zhangjiagan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3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0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6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carolinense28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Will country, Illinois, America; Phillippe 38316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3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0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6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carolinense81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cepted from soybean imported from American by in Zhangjiagan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3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0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6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cleistogam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15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396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6397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condit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1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9839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Y996400 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crinitipes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17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01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6402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crinit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18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02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6403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drymophil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23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08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6409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Solanum dulcamara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rbiseed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3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0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6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elaeagnifoli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24067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11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6412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elaeagnifolium28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tercepted from soybean imported from American by in Zhangjiagang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3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0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6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elaeagnifolium29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Yavapai country, America; Bartholomew 2430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3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0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6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elaeagnifolium281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inan, China; Fan 1201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3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0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7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elaeagnifolium781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&amp;T world seeds sarl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3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0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6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ferocissim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2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9841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9641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furfurace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29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16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6417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hindsian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31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23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6424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jamaicense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24073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555462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562956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lidii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39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33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6434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 xml:space="preserve">Solanum luteum 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erbiseed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4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0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7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Solanum luteum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&amp;T world seeds sarl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4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1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7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luteoalb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72749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555463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562957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macrocarpon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24068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35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6436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macrocarpon7</w:t>
            </w:r>
          </w:p>
        </w:tc>
        <w:tc>
          <w:tcPr>
            <w:tcW w:w="232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iry lake botanical garden, China;Zhang&amp;Li 101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4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1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7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mahoriense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41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36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6437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mammos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24074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555464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6438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lanum melongena   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24069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555465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U176136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lanum montanum  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44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8443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6443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nemorense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47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98448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996447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Solanum pseudolulo81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&amp;T world seeds sarl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4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1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7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Solanum ptycanth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rbiseed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4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1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7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Solanum pyhsalifoli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rbiseed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4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1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7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pyracanth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54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60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6459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rostrat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47424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65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562966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rostratum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iJing, China; Fan 099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4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1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7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rostratum2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cepted from soybean imported from American by in Zhangjiagan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4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1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7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rostratum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rbiseed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4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1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7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rostratum81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butai, Neimeng, China; Fan 109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4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1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8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lanum schimperianum  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60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67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6465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sisymbriifoli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62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555473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5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562967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sisymbriifolium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ong, Dongwan, China; Fan 1165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5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2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8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sisymbriifolium1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oel Ribas Rd, Borboleta Parana; Hatschbach et al., 76775 (herbarium in PE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5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1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8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sisymbriifolium81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Quanzhou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China; Zengsizhou 1091 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5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2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8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stramoniifoli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63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6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555476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6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562970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thelopodi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65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98472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6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6471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toliaraea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66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6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73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96472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torv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76286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6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555478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6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562972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torvum2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yong, Dongwan, China; Fan 11681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5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2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8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torvum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kinawa,Japan;unknown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2-6-20(herbarium in PE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5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2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8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torvum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&amp;T world seeds sarl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5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2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8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tridynam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00867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6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75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96474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vespertilio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24070.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6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8477.1</w:t>
              </w:r>
            </w:hyperlink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6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Y996476.1</w:t>
              </w:r>
            </w:hyperlink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lanum viarum 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rbiseed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5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2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8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olanum villosum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rbiseed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5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2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8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olanum villosum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&amp;T world seeds sarl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5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2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8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lanum </w:t>
            </w:r>
            <w:r>
              <w:rPr>
                <w:color w:val="000000"/>
                <w:kern w:val="0"/>
                <w:sz w:val="18"/>
                <w:szCs w:val="18"/>
                <w:lang w:val="zh-CN"/>
              </w:rPr>
              <w:t>virginanum1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gzhou, China; Zhang&amp;Fan102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5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2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9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olanum </w:t>
            </w:r>
            <w:r>
              <w:rPr>
                <w:color w:val="000000"/>
                <w:kern w:val="0"/>
                <w:sz w:val="18"/>
                <w:szCs w:val="18"/>
                <w:lang w:val="zh-CN"/>
              </w:rPr>
              <w:t>virginanum17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&amp;T world seeds sarl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6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2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KC469891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num wendlandii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47427.1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6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AY555481.1</w:t>
              </w:r>
            </w:hyperlink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562974.1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color w:val="000000"/>
          <w:sz w:val="18"/>
          <w:szCs w:val="18"/>
          <w:vertAlign w:val="superscript"/>
        </w:rPr>
        <w:t>A</w:t>
      </w:r>
      <w:r>
        <w:rPr>
          <w:color w:val="000000"/>
          <w:sz w:val="24"/>
        </w:rPr>
        <w:t xml:space="preserve"> Numbers </w:t>
      </w:r>
      <w:r>
        <w:rPr>
          <w:color w:val="000000"/>
          <w:sz w:val="24"/>
        </w:rPr>
        <w:t>followed</w:t>
      </w:r>
      <w:r>
        <w:rPr>
          <w:color w:val="000000"/>
          <w:sz w:val="24"/>
        </w:rPr>
        <w:t xml:space="preserve"> taxon names are </w:t>
      </w:r>
      <w:r>
        <w:rPr>
          <w:color w:val="000000"/>
          <w:sz w:val="24"/>
        </w:rPr>
        <w:t>individual</w:t>
      </w:r>
      <w:r>
        <w:rPr>
          <w:color w:val="000000"/>
          <w:sz w:val="24"/>
        </w:rPr>
        <w:t xml:space="preserve"> numbers</w:t>
      </w:r>
      <w:r>
        <w:rPr>
          <w:color w:val="000000"/>
          <w:sz w:val="24"/>
        </w:rPr>
        <w:t>.</w:t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45826378?report=genbank&amp;log$=nucltop&amp;blast_rank=1&amp;RID=SWC9UD9J01N" TargetMode="External"/><Relationship Id="rId3" Type="http://schemas.openxmlformats.org/officeDocument/2006/relationships/hyperlink" Target="http://www.ncbi.nlm.nih.gov/nucleotide/66865712?report=genbank&amp;log$=nucltop&amp;blast_rank=90&amp;RID=SW75UAEU012" TargetMode="External"/><Relationship Id="rId4" Type="http://schemas.openxmlformats.org/officeDocument/2006/relationships/hyperlink" Target="http://www.ncbi.nlm.nih.gov/nucleotide/67037637?report=genbank&amp;log$=nucltop&amp;blast_rank=36&amp;RID=SWC9UD9J01N" TargetMode="External"/><Relationship Id="rId5" Type="http://schemas.openxmlformats.org/officeDocument/2006/relationships/hyperlink" Target="http://www.ncbi.nlm.nih.gov/nucleotide/66865713?report=genbank&amp;log$=nucltop&amp;blast_rank=38&amp;RID=SW79031S013" TargetMode="External"/><Relationship Id="rId6" Type="http://schemas.openxmlformats.org/officeDocument/2006/relationships/hyperlink" Target="http://www.ncbi.nlm.nih.gov/nucleotide/67037641?report=genbank&amp;log$=nucltop&amp;blast_rank=1&amp;RID=SWDWKA1V012" TargetMode="External"/><Relationship Id="rId7" Type="http://schemas.openxmlformats.org/officeDocument/2006/relationships/hyperlink" Target="http://www.ncbi.nlm.nih.gov/nucleotide/66865714?report=genbank&amp;log$=nucltop&amp;blast_rank=10&amp;RID=SW79031S013" TargetMode="External"/><Relationship Id="rId8" Type="http://schemas.openxmlformats.org/officeDocument/2006/relationships/hyperlink" Target="http://www.ncbi.nlm.nih.gov/nucleotide/67037643?report=genbank&amp;log$=nucltop&amp;blast_rank=186&amp;RID=SWC9UD9J01N" TargetMode="External"/><Relationship Id="rId9" Type="http://schemas.openxmlformats.org/officeDocument/2006/relationships/hyperlink" Target="http://www.ncbi.nlm.nih.gov/nucleotide/49065898?report=genbank&amp;log$=nucltop&amp;blast_rank=54&amp;RID=SW75UAEU012" TargetMode="External"/><Relationship Id="rId10" Type="http://schemas.openxmlformats.org/officeDocument/2006/relationships/hyperlink" Target="http://www.ncbi.nlm.nih.gov/nucleotide/45826386?report=genbank&amp;log$=nucltop&amp;blast_rank=1&amp;RID=SWEX86G901N" TargetMode="External"/><Relationship Id="rId11" Type="http://schemas.openxmlformats.org/officeDocument/2006/relationships/hyperlink" Target="http://www.ncbi.nlm.nih.gov/nucleotide/66865723?report=genbank&amp;log$=nucltop&amp;blast_rank=1&amp;RID=SW9P0SBR013" TargetMode="External"/><Relationship Id="rId12" Type="http://schemas.openxmlformats.org/officeDocument/2006/relationships/hyperlink" Target="http://www.ncbi.nlm.nih.gov/nucleotide/67037661?report=genbank&amp;log$=nucltop&amp;blast_rank=1&amp;RID=SWFCUUSD01S" TargetMode="External"/><Relationship Id="rId13" Type="http://schemas.openxmlformats.org/officeDocument/2006/relationships/hyperlink" Target="http://www.ncbi.nlm.nih.gov/nucleotide/66865724?report=genbank&amp;log$=nucltop&amp;blast_rank=40&amp;RID=SW79031S013" TargetMode="External"/><Relationship Id="rId14" Type="http://schemas.openxmlformats.org/officeDocument/2006/relationships/hyperlink" Target="http://www.ncbi.nlm.nih.gov/nucleotide/67037663?report=genbank&amp;log$=nucltop&amp;blast_rank=94&amp;RID=SWDWKA1V012" TargetMode="External"/><Relationship Id="rId15" Type="http://schemas.openxmlformats.org/officeDocument/2006/relationships/hyperlink" Target="http://www.ncbi.nlm.nih.gov/nucleotide/49065899?report=genbank&amp;log$=nucltop&amp;blast_rank=95&amp;RID=SW79031S013" TargetMode="External"/><Relationship Id="rId16" Type="http://schemas.openxmlformats.org/officeDocument/2006/relationships/hyperlink" Target="http://www.ncbi.nlm.nih.gov/nucleotide/45826388?report=genbank&amp;log$=nucltop&amp;blast_rank=1&amp;RID=SWFJT9BK01N" TargetMode="External"/><Relationship Id="rId17" Type="http://schemas.openxmlformats.org/officeDocument/2006/relationships/hyperlink" Target="http://www.ncbi.nlm.nih.gov/nucleotide/49065900?report=genbank&amp;log$=nucltop&amp;blast_rank=76&amp;RID=SW79031S013" TargetMode="External"/><Relationship Id="rId18" Type="http://schemas.openxmlformats.org/officeDocument/2006/relationships/hyperlink" Target="http://www.ncbi.nlm.nih.gov/nucleotide/45826390?report=genbank&amp;log$=nucltop&amp;blast_rank=49&amp;RID=SWC9UD9J01N" TargetMode="External"/><Relationship Id="rId19" Type="http://schemas.openxmlformats.org/officeDocument/2006/relationships/hyperlink" Target="http://www.ncbi.nlm.nih.gov/nucleotide/66865728?report=genbank&amp;log$=nucltop&amp;blast_rank=1&amp;RID=SWAYUU78016" TargetMode="External"/><Relationship Id="rId20" Type="http://schemas.openxmlformats.org/officeDocument/2006/relationships/hyperlink" Target="http://www.ncbi.nlm.nih.gov/nucleotide/67037671?report=genbank&amp;log$=nucltop&amp;blast_rank=119&amp;RID=SWC9UD9J01N" TargetMode="External"/><Relationship Id="rId21" Type="http://schemas.openxmlformats.org/officeDocument/2006/relationships/hyperlink" Target="http://www.ncbi.nlm.nih.gov/nucleotide/66865733?report=genbank&amp;log$=nucltop&amp;blast_rank=20&amp;RID=SW79031S013" TargetMode="External"/><Relationship Id="rId22" Type="http://schemas.openxmlformats.org/officeDocument/2006/relationships/hyperlink" Target="http://www.ncbi.nlm.nih.gov/nucleotide/67037681?report=genbank&amp;log$=nucltop&amp;blast_rank=1&amp;RID=SWVJY9DV01N" TargetMode="External"/><Relationship Id="rId23" Type="http://schemas.openxmlformats.org/officeDocument/2006/relationships/hyperlink" Target="http://www.ncbi.nlm.nih.gov/nucleotide/66865738?report=genbank&amp;log$=nucltop&amp;blast_rank=58&amp;RID=SW79031S013" TargetMode="External"/><Relationship Id="rId24" Type="http://schemas.openxmlformats.org/officeDocument/2006/relationships/hyperlink" Target="http://www.ncbi.nlm.nih.gov/nucleotide/67037691?report=genbank&amp;log$=nucltop&amp;blast_rank=54&amp;RID=SWC9UD9J01N" TargetMode="External"/><Relationship Id="rId25" Type="http://schemas.openxmlformats.org/officeDocument/2006/relationships/hyperlink" Target="http://www.ncbi.nlm.nih.gov/nucleotide/66865739?report=genbank&amp;log$=nucltop&amp;blast_rank=33&amp;RID=SW79031S013" TargetMode="External"/><Relationship Id="rId26" Type="http://schemas.openxmlformats.org/officeDocument/2006/relationships/hyperlink" Target="http://www.ncbi.nlm.nih.gov/nucleotide/67037693?report=genbank&amp;log$=nucltop&amp;blast_rank=73&amp;RID=SWC9UD9J01N" TargetMode="External"/><Relationship Id="rId27" Type="http://schemas.openxmlformats.org/officeDocument/2006/relationships/hyperlink" Target="http://www.ncbi.nlm.nih.gov/nucleotide/66865745?report=genbank&amp;log$=nucltop&amp;blast_rank=52&amp;RID=SW79031S013" TargetMode="External"/><Relationship Id="rId28" Type="http://schemas.openxmlformats.org/officeDocument/2006/relationships/hyperlink" Target="http://www.ncbi.nlm.nih.gov/nucleotide/67037705?report=genbank&amp;log$=nucltop&amp;blast_rank=74&amp;RID=SWC9UD9J01N" TargetMode="External"/><Relationship Id="rId29" Type="http://schemas.openxmlformats.org/officeDocument/2006/relationships/hyperlink" Target="http://www.ncbi.nlm.nih.gov/nucleotide/66865748?report=genbank&amp;log$=nucltop&amp;blast_rank=74&amp;RID=SW79031S013" TargetMode="External"/><Relationship Id="rId30" Type="http://schemas.openxmlformats.org/officeDocument/2006/relationships/hyperlink" Target="http://www.ncbi.nlm.nih.gov/nucleotide/67037711?report=genbank&amp;log$=nucltop&amp;blast_rank=1&amp;RID=SWXTW7ZC01N" TargetMode="External"/><Relationship Id="rId31" Type="http://schemas.openxmlformats.org/officeDocument/2006/relationships/hyperlink" Target="http://www.ncbi.nlm.nih.gov/nucleotide/66865753?report=genbank&amp;log$=nucltop&amp;blast_rank=4&amp;RID=SWBKY068012" TargetMode="External"/><Relationship Id="rId32" Type="http://schemas.openxmlformats.org/officeDocument/2006/relationships/hyperlink" Target="http://www.ncbi.nlm.nih.gov/nucleotide/67037721?report=genbank&amp;log$=nucltop&amp;blast_rank=136&amp;RID=SWC9UD9J01N" TargetMode="External"/><Relationship Id="rId33" Type="http://schemas.openxmlformats.org/officeDocument/2006/relationships/hyperlink" Target="http://www.ncbi.nlm.nih.gov/nucleotide/66865760?report=genbank&amp;log$=nucltop&amp;blast_rank=32&amp;RID=SW79031S013" TargetMode="External"/><Relationship Id="rId34" Type="http://schemas.openxmlformats.org/officeDocument/2006/relationships/hyperlink" Target="http://www.ncbi.nlm.nih.gov/nucleotide/67037735?report=genbank&amp;log$=nucltop&amp;blast_rank=102&amp;RID=SWC9UD9J01N" TargetMode="External"/><Relationship Id="rId35" Type="http://schemas.openxmlformats.org/officeDocument/2006/relationships/hyperlink" Target="http://www.ncbi.nlm.nih.gov/nucleotide/49065902?report=genbank&amp;log$=nucltop&amp;blast_rank=98&amp;RID=SWAYUU78016" TargetMode="External"/><Relationship Id="rId36" Type="http://schemas.openxmlformats.org/officeDocument/2006/relationships/hyperlink" Target="http://www.ncbi.nlm.nih.gov/nucleotide/45826394?report=genbank&amp;log$=nucltop&amp;blast_rank=114&amp;RID=SWC9UD9J01N" TargetMode="External"/><Relationship Id="rId37" Type="http://schemas.openxmlformats.org/officeDocument/2006/relationships/hyperlink" Target="http://www.ncbi.nlm.nih.gov/nucleotide/66865770?report=genbank&amp;log$=nucltop&amp;blast_rank=8&amp;RID=SW79031S013" TargetMode="External"/><Relationship Id="rId38" Type="http://schemas.openxmlformats.org/officeDocument/2006/relationships/hyperlink" Target="http://www.ncbi.nlm.nih.gov/nucleotide/67037755?report=genbank&amp;log$=nucltop&amp;blast_rank=177&amp;RID=SWC9UD9J01N" TargetMode="External"/><Relationship Id="rId39" Type="http://schemas.openxmlformats.org/officeDocument/2006/relationships/hyperlink" Target="http://www.ncbi.nlm.nih.gov/nucleotide/49065903?report=genbank&amp;log$=nucltop&amp;blast_rank=43&amp;RID=SW75UAEU012" TargetMode="External"/><Relationship Id="rId40" Type="http://schemas.openxmlformats.org/officeDocument/2006/relationships/hyperlink" Target="http://www.ncbi.nlm.nih.gov/nucleotide/45826396?report=genbank&amp;log$=nucltop&amp;blast_rank=108&amp;RID=SWC9UD9J01N" TargetMode="External"/><Relationship Id="rId41" Type="http://schemas.openxmlformats.org/officeDocument/2006/relationships/hyperlink" Target="http://www.ncbi.nlm.nih.gov/nucleotide/66865772?report=genbank&amp;log$=nucltop&amp;blast_rank=61&amp;RID=SW79031S013" TargetMode="External"/><Relationship Id="rId42" Type="http://schemas.openxmlformats.org/officeDocument/2006/relationships/hyperlink" Target="http://www.ncbi.nlm.nih.gov/nucleotide/67037759?report=genbank&amp;log$=nucltop&amp;blast_rank=48&amp;RID=SWVJY9DV01N" TargetMode="External"/><Relationship Id="rId43" Type="http://schemas.openxmlformats.org/officeDocument/2006/relationships/hyperlink" Target="http://www.ncbi.nlm.nih.gov/nucleotide/66865773?report=genbank&amp;log$=nucltop&amp;blast_rank=13&amp;RID=SW79031S013" TargetMode="External"/><Relationship Id="rId44" Type="http://schemas.openxmlformats.org/officeDocument/2006/relationships/hyperlink" Target="http://www.ncbi.nlm.nih.gov/nucleotide/67037761?report=genbank&amp;log$=nucltop&amp;blast_rank=1&amp;RID=SWYANPNH01N" TargetMode="External"/><Relationship Id="rId45" Type="http://schemas.openxmlformats.org/officeDocument/2006/relationships/hyperlink" Target="http://www.ncbi.nlm.nih.gov/nucleotide/49065904?report=genbank&amp;log$=nucltop&amp;blast_rank=100&amp;RID=SW79031S013" TargetMode="External"/><Relationship Id="rId46" Type="http://schemas.openxmlformats.org/officeDocument/2006/relationships/hyperlink" Target="http://www.ncbi.nlm.nih.gov/nucleotide/67037763?report=genbank&amp;log$=nucltop&amp;blast_rank=43&amp;RID=SWC9UD9J01N" TargetMode="External"/><Relationship Id="rId47" Type="http://schemas.openxmlformats.org/officeDocument/2006/relationships/hyperlink" Target="http://www.ncbi.nlm.nih.gov/nucleotide/49065905?report=genbank&amp;log$=nucltop&amp;blast_rank=4&amp;RID=SW79031S013" TargetMode="External"/><Relationship Id="rId48" Type="http://schemas.openxmlformats.org/officeDocument/2006/relationships/hyperlink" Target="http://www.ncbi.nlm.nih.gov/nucleotide/162951642?report=genbank&amp;log$=nucltop&amp;blast_rank=160&amp;RID=SWC9UD9J01N" TargetMode="External"/><Relationship Id="rId49" Type="http://schemas.openxmlformats.org/officeDocument/2006/relationships/hyperlink" Target="http://www.ncbi.nlm.nih.gov/nucleotide/66865780?report=genbank&amp;log$=nucltop&amp;blast_rank=7&amp;RID=SW75UAEU012" TargetMode="External"/><Relationship Id="rId50" Type="http://schemas.openxmlformats.org/officeDocument/2006/relationships/hyperlink" Target="http://www.ncbi.nlm.nih.gov/nucleotide/67037773?report=genbank&amp;log$=nucltop&amp;blast_rank=1&amp;RID=SWYU64C801N" TargetMode="External"/><Relationship Id="rId51" Type="http://schemas.openxmlformats.org/officeDocument/2006/relationships/hyperlink" Target="http://www.ncbi.nlm.nih.gov/nucleotide/67037781?report=genbank&amp;log$=nucltop&amp;blast_rank=31&amp;RID=SWC9UD9J01N" TargetMode="External"/><Relationship Id="rId52" Type="http://schemas.openxmlformats.org/officeDocument/2006/relationships/hyperlink" Target="http://www.ncbi.nlm.nih.gov/nucleotide/66865797?report=genbank&amp;log$=nucltop&amp;blast_rank=22&amp;RID=SW79031S013" TargetMode="External"/><Relationship Id="rId53" Type="http://schemas.openxmlformats.org/officeDocument/2006/relationships/hyperlink" Target="http://www.ncbi.nlm.nih.gov/nucleotide/67037805?report=genbank&amp;log$=nucltop&amp;blast_rank=11&amp;RID=SWYANPNH01N" TargetMode="External"/><Relationship Id="rId54" Type="http://schemas.openxmlformats.org/officeDocument/2006/relationships/hyperlink" Target="http://www.ncbi.nlm.nih.gov/nucleotide/66865802?report=genbank&amp;log$=nucltop&amp;blast_rank=21&amp;RID=SW79031S013" TargetMode="External"/><Relationship Id="rId55" Type="http://schemas.openxmlformats.org/officeDocument/2006/relationships/hyperlink" Target="http://www.ncbi.nlm.nih.gov/nucleotide/45826414?report=genbank&amp;log$=nucltop&amp;blast_rank=35&amp;RID=SWC9UD9J01N" TargetMode="External"/><Relationship Id="rId56" Type="http://schemas.openxmlformats.org/officeDocument/2006/relationships/hyperlink" Target="http://www.ncbi.nlm.nih.gov/nucleotide/66865804?report=genbank&amp;log$=nucltop&amp;blast_rank=1&amp;RID=SW79031S013" TargetMode="External"/><Relationship Id="rId57" Type="http://schemas.openxmlformats.org/officeDocument/2006/relationships/hyperlink" Target="http://www.ncbi.nlm.nih.gov/nucleotide/67037817?report=genbank&amp;log$=nucltop&amp;blast_rank=93&amp;RID=SWYANPNH01N" TargetMode="External"/><Relationship Id="rId58" Type="http://schemas.openxmlformats.org/officeDocument/2006/relationships/hyperlink" Target="http://www.ncbi.nlm.nih.gov/nucleotide/49065913?report=genbank&amp;log$=nucltop&amp;blast_rank=59&amp;RID=SW79031S013" TargetMode="External"/><Relationship Id="rId59" Type="http://schemas.openxmlformats.org/officeDocument/2006/relationships/hyperlink" Target="http://www.ncbi.nlm.nih.gov/nucleotide/45826416?report=genbank&amp;log$=nucltop&amp;blast_rank=52&amp;RID=SWDWKA1V012" TargetMode="External"/><Relationship Id="rId60" Type="http://schemas.openxmlformats.org/officeDocument/2006/relationships/hyperlink" Target="http://www.ncbi.nlm.nih.gov/nucleotide/49065916?report=genbank&amp;log$=nucltop&amp;blast_rank=79&amp;RID=SW79031S013" TargetMode="External"/><Relationship Id="rId61" Type="http://schemas.openxmlformats.org/officeDocument/2006/relationships/hyperlink" Target="http://www.ncbi.nlm.nih.gov/nucleotide/45826422?report=genbank&amp;log$=nucltop&amp;blast_rank=1&amp;RID=SWYZAB0K01N" TargetMode="External"/><Relationship Id="rId62" Type="http://schemas.openxmlformats.org/officeDocument/2006/relationships/hyperlink" Target="http://www.ncbi.nlm.nih.gov/nucleotide/67037829?report=genbank&amp;log$=nucltop&amp;blast_rank=1&amp;RID=SWZ413E201N" TargetMode="External"/><Relationship Id="rId63" Type="http://schemas.openxmlformats.org/officeDocument/2006/relationships/hyperlink" Target="http://www.ncbi.nlm.nih.gov/nucleotide/66865810?report=genbank&amp;log$=nucltop&amp;blast_rank=16&amp;RID=SW79031S013" TargetMode="External"/><Relationship Id="rId64" Type="http://schemas.openxmlformats.org/officeDocument/2006/relationships/hyperlink" Target="http://www.ncbi.nlm.nih.gov/nucleotide/49065918?report=genbank&amp;log$=nucltop&amp;blast_rank=62&amp;RID=SW79031S013" TargetMode="External"/><Relationship Id="rId65" Type="http://schemas.openxmlformats.org/officeDocument/2006/relationships/hyperlink" Target="http://www.ncbi.nlm.nih.gov/nucleotide/45826426?report=genbank&amp;log$=nucltop&amp;blast_rank=48&amp;RID=SWC9UD9J01N" TargetMode="External"/><Relationship Id="rId66" Type="http://schemas.openxmlformats.org/officeDocument/2006/relationships/hyperlink" Target="http://www.ncbi.nlm.nih.gov/nucleotide/66865812?report=genbank&amp;log$=nucltop&amp;blast_rank=80&amp;RID=SW79031S013" TargetMode="External"/><Relationship Id="rId67" Type="http://schemas.openxmlformats.org/officeDocument/2006/relationships/hyperlink" Target="http://www.ncbi.nlm.nih.gov/nucleotide/66865814?report=genbank&amp;log$=nucltop&amp;blast_rank=20&amp;RID=SWBKY068012" TargetMode="External"/><Relationship Id="rId68" Type="http://schemas.openxmlformats.org/officeDocument/2006/relationships/hyperlink" Target="http://www.ncbi.nlm.nih.gov/nucleotide/67037839?report=genbank&amp;log$=nucltop&amp;blast_rank=36&amp;RID=SWVJY9DV01N" TargetMode="External"/><Relationship Id="rId69" Type="http://schemas.openxmlformats.org/officeDocument/2006/relationships/hyperlink" Target="http://www.ncbi.nlm.nih.gov/nucleotide/49065921?report=genbank&amp;log$=nucltop&amp;blast_rank=17&amp;RID=SW75UAEU012" TargetMode="External"/><Relationship Id="rId70" Type="http://schemas.openxmlformats.org/officeDocument/2006/relationships/fontTable" Target="fontTable.xml"/><Relationship Id="rId7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5:27:00Z</dcterms:created>
  <dc:creator>微软用户</dc:creator>
  <dc:description/>
  <cp:keywords/>
  <dc:language>en-US</dc:language>
  <cp:lastModifiedBy>微软用户</cp:lastModifiedBy>
  <dcterms:modified xsi:type="dcterms:W3CDTF">2013-01-11T15:32:00Z</dcterms:modified>
  <cp:revision>230</cp:revision>
  <dc:subject/>
  <dc:title/>
</cp:coreProperties>
</file>